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1" w:type="dxa"/>
        <w:tblLook w:val="04A0" w:firstRow="1" w:lastRow="0" w:firstColumn="1" w:lastColumn="0" w:noHBand="0" w:noVBand="1"/>
      </w:tblPr>
      <w:tblGrid>
        <w:gridCol w:w="437"/>
        <w:gridCol w:w="1784"/>
        <w:gridCol w:w="930"/>
        <w:gridCol w:w="2096"/>
        <w:gridCol w:w="930"/>
        <w:gridCol w:w="2101"/>
        <w:gridCol w:w="1072"/>
      </w:tblGrid>
      <w:tr w:rsidR="005D352C" w:rsidRPr="005D352C" w14:paraId="122FA7E4" w14:textId="77777777" w:rsidTr="005D352C">
        <w:trPr>
          <w:trHeight w:val="2790"/>
        </w:trPr>
        <w:tc>
          <w:tcPr>
            <w:tcW w:w="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7F1B76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4D7142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 xml:space="preserve">APA </w:t>
            </w:r>
            <w:proofErr w:type="spellStart"/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PsycInfo</w:t>
            </w:r>
            <w:proofErr w:type="spellEnd"/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 xml:space="preserve"> &lt;1806 to December Week 4 2020&gt;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FEC053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Results from 7 Jan 2021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2517B3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Ovid MEDLINE(R) ALL &lt;1946 to January 06, 2021&gt;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0B2F6D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Results from 7 Jan 2021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275D1C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Embase &lt;1974 to 2021 January 06&gt;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2BE652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CA"/>
              </w:rPr>
              <w:t>Results from 7 Jan 2021</w:t>
            </w:r>
          </w:p>
        </w:tc>
      </w:tr>
      <w:tr w:rsidR="005D352C" w:rsidRPr="005D352C" w14:paraId="09F74FB4" w14:textId="77777777" w:rsidTr="005D352C">
        <w:trPr>
          <w:trHeight w:val="124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488FF9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C81B7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dent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D3C16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43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AEBC5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dentary Lifestyle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7B68F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0,14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7670A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dent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$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tation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$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CD3F0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07,603</w:t>
            </w:r>
          </w:p>
        </w:tc>
      </w:tr>
      <w:tr w:rsidR="005D352C" w:rsidRPr="005D352C" w14:paraId="4F3AE00D" w14:textId="77777777" w:rsidTr="005D352C">
        <w:trPr>
          <w:trHeight w:val="558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B9584C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7D466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(chair or sitting or car or automobile or auto or bus or indoor or in-door or screen or computer) adj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01F14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,53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92C65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dentar$.tw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CF568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3,00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38A84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(chair or sitting or car or auto or automobile or bus or indoor or in-door or screen or computer) adj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9BACA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364</w:t>
            </w:r>
          </w:p>
        </w:tc>
      </w:tr>
      <w:tr w:rsidR="005D352C" w:rsidRPr="005D352C" w14:paraId="33845B3B" w14:textId="77777777" w:rsidTr="005D352C">
        <w:trPr>
          <w:trHeight w:val="496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B22FB6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DD1C8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computer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game* or video game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9D395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64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ADC30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(chair or car or automobile or auto or bus or indoor or in-door or screen or computer) adj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1ED5A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14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F65A48" w14:textId="77777777" w:rsidR="005D352C" w:rsidRPr="005D352C" w:rsidRDefault="005D352C" w:rsidP="005D352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eastAsia="en-CA"/>
              </w:rPr>
            </w:pPr>
            <w:hyperlink r:id="rId4" w:history="1">
              <w:r w:rsidRPr="005D352C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CA"/>
                </w:rPr>
                <w:t>low energy expenditure.tw.</w:t>
              </w:r>
            </w:hyperlink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F2391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64</w:t>
            </w:r>
          </w:p>
        </w:tc>
      </w:tr>
      <w:tr w:rsidR="005D352C" w:rsidRPr="005D352C" w14:paraId="4B18F07E" w14:textId="77777777" w:rsidTr="005D352C">
        <w:trPr>
          <w:trHeight w:val="217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ACAB4A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34335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(television adj watch*) or tv watch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A1609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3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03B3EF" w14:textId="77777777" w:rsidR="005D352C" w:rsidRPr="005D352C" w:rsidRDefault="005D352C" w:rsidP="005D352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eastAsia="en-CA"/>
              </w:rPr>
            </w:pPr>
            <w:hyperlink r:id="rId5" w:history="1">
              <w:r w:rsidRPr="005D352C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CA"/>
                </w:rPr>
                <w:t>low energy expenditure.tw.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1AB64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D0D06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computer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game* or video game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D8329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6,041</w:t>
            </w:r>
          </w:p>
        </w:tc>
      </w:tr>
      <w:tr w:rsidR="005D352C" w:rsidRPr="005D352C" w14:paraId="41E15113" w14:textId="77777777" w:rsidTr="005D352C">
        <w:trPr>
          <w:trHeight w:val="310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CEE95E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DB7B9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Electronic game* or gaming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210B6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44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C0179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computer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game* or video game* or television or tv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5597F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0,03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B349E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(television adj watch*) or tv watch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26E9B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83</w:t>
            </w:r>
          </w:p>
        </w:tc>
      </w:tr>
      <w:tr w:rsidR="005D352C" w:rsidRPr="005D352C" w14:paraId="6868A15E" w14:textId="77777777" w:rsidTr="005D352C">
        <w:trPr>
          <w:trHeight w:val="403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F00AE8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DF71A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creen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based entertainment or screen-based entertainment or screen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17C17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,10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6531F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lectronic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game* or gaming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39CA3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68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1037E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elevision viewing/ or computer/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3DD6D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5,194</w:t>
            </w:r>
          </w:p>
        </w:tc>
      </w:tr>
      <w:tr w:rsidR="005D352C" w:rsidRPr="005D352C" w14:paraId="462BA88D" w14:textId="77777777" w:rsidTr="005D352C">
        <w:trPr>
          <w:trHeight w:val="403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037F20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30984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exp 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ocial Media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4F020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5,49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70ED59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elevision/ or Computers/ or Video games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25AB8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68,62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32E69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creen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based entertainment or screen-based entertainment or screen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C4E25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011</w:t>
            </w:r>
          </w:p>
        </w:tc>
      </w:tr>
      <w:tr w:rsidR="005D352C" w:rsidRPr="005D352C" w14:paraId="450A502E" w14:textId="77777777" w:rsidTr="005D352C">
        <w:trPr>
          <w:trHeight w:val="403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EE029D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CE70F4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xp Mobile Devices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41491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,42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9DE9B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creen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based entertainment or screen-based entertainment or screen time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1B328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,42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6EF96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ocial Media/ or Mobile Application/ or Mobile Phone/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61D3E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1,824</w:t>
            </w:r>
          </w:p>
        </w:tc>
      </w:tr>
      <w:tr w:rsidR="005D352C" w:rsidRPr="005D352C" w14:paraId="211D1569" w14:textId="77777777" w:rsidTr="005D352C">
        <w:trPr>
          <w:trHeight w:val="310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B2CEDA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B6486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exting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or text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essag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app or apps or mobile application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037A2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0,99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571AD2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exting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or text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essag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app or apps or mobile application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0D084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5,70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03C52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exting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or text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essag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app or apps or mobile application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AFC4C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49,093</w:t>
            </w:r>
          </w:p>
        </w:tc>
      </w:tr>
      <w:tr w:rsidR="005D352C" w:rsidRPr="005D352C" w14:paraId="6756ED9C" w14:textId="77777777" w:rsidTr="005D352C">
        <w:trPr>
          <w:trHeight w:val="434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CB0E38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ED799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martphone* or smart phone* or cell phone* or mobile phone* or small screen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5DC05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,93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A97FF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martphone* or smart phone* or cell phone* or mobile phone* or small screen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9EC17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3,94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715FA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martphone* or smart phone* or cell phone* or mobile phone* or small screen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70617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1,908</w:t>
            </w:r>
          </w:p>
        </w:tc>
      </w:tr>
      <w:tr w:rsidR="005D352C" w:rsidRPr="005D352C" w14:paraId="30BF566F" w14:textId="77777777" w:rsidTr="005D352C">
        <w:trPr>
          <w:trHeight w:val="248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E6777B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825C3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hone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a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o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tablet* or laptop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17614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38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FA967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hone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a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o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tablet* or laptop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6C0E4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8,85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6C288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hone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a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po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 or tablet* or laptop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5B685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8,255</w:t>
            </w:r>
          </w:p>
        </w:tc>
      </w:tr>
      <w:tr w:rsidR="005D352C" w:rsidRPr="005D352C" w14:paraId="0B5735EB" w14:textId="77777777" w:rsidTr="005D352C">
        <w:trPr>
          <w:trHeight w:val="806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639EF7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D63DE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bed </w:t>
            </w:r>
            <w:r w:rsidRPr="005D352C">
              <w:rPr>
                <w:rFonts w:ascii="Roboto" w:eastAsia="Times New Roman" w:hAnsi="Roboto" w:cs="Calibri"/>
                <w:color w:val="1155CC"/>
                <w:sz w:val="20"/>
                <w:szCs w:val="20"/>
                <w:lang w:eastAsia="en-CA"/>
              </w:rPr>
              <w:t>rest.mp</w:t>
            </w: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 or </w:t>
            </w:r>
            <w:r w:rsidRPr="005D352C">
              <w:rPr>
                <w:rFonts w:ascii="Roboto" w:eastAsia="Times New Roman" w:hAnsi="Roboto" w:cs="Calibri"/>
                <w:color w:val="1155CC"/>
                <w:sz w:val="20"/>
                <w:szCs w:val="20"/>
                <w:lang w:eastAsia="en-CA"/>
              </w:rPr>
              <w:t>sitting.tw</w:t>
            </w: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10938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78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F8F4D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ocial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media or Facebook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Youtube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or Twitter or Snapchat or Instagram or Pinterest or Skype or Vine or Zoom or Tik Tok or Google classroom or ClassDojo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D4CE0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2,41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F146D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ocial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media or Facebook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Youtube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or Twitter or Snapchat or Instagram or Pinterest or Skype or Vine or Zoom or Tik Tok or Google classroom or ClassDojo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37DE4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0,195</w:t>
            </w:r>
          </w:p>
        </w:tc>
      </w:tr>
      <w:tr w:rsidR="005D352C" w:rsidRPr="005D352C" w14:paraId="4FC5E3FA" w14:textId="77777777" w:rsidTr="005D352C">
        <w:trPr>
          <w:trHeight w:val="248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BBC2FF8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890E6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homework* or recess or recesse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F9EF3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93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5BD9FE" w14:textId="77777777" w:rsidR="005D352C" w:rsidRPr="005D352C" w:rsidRDefault="005D352C" w:rsidP="005D352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eastAsia="en-CA"/>
              </w:rPr>
            </w:pPr>
            <w:hyperlink r:id="rId6" w:history="1">
              <w:r w:rsidRPr="005D352C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CA"/>
                </w:rPr>
                <w:t>bed rest.mp.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C6AF2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38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3A48C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bed </w:t>
            </w:r>
            <w:r w:rsidRPr="005D352C">
              <w:rPr>
                <w:rFonts w:ascii="Roboto" w:eastAsia="Times New Roman" w:hAnsi="Roboto" w:cs="Calibri"/>
                <w:color w:val="1155CC"/>
                <w:sz w:val="20"/>
                <w:szCs w:val="20"/>
                <w:lang w:eastAsia="en-CA"/>
              </w:rPr>
              <w:t>rest.mp</w:t>
            </w: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 or </w:t>
            </w:r>
            <w:r w:rsidRPr="005D352C">
              <w:rPr>
                <w:rFonts w:ascii="Roboto" w:eastAsia="Times New Roman" w:hAnsi="Roboto" w:cs="Calibri"/>
                <w:color w:val="1155CC"/>
                <w:sz w:val="20"/>
                <w:szCs w:val="20"/>
                <w:lang w:eastAsia="en-CA"/>
              </w:rPr>
              <w:t>sitting.tw</w:t>
            </w: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. or (physical* adj3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nactiv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05E8E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4,676</w:t>
            </w:r>
          </w:p>
        </w:tc>
      </w:tr>
      <w:tr w:rsidR="005D352C" w:rsidRPr="005D352C" w14:paraId="3AFD1DFF" w14:textId="77777777" w:rsidTr="005D352C">
        <w:trPr>
          <w:trHeight w:val="217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C7CED9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5763A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1-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96CB3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0,44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FEFD1B" w14:textId="77777777" w:rsidR="005D352C" w:rsidRPr="005D352C" w:rsidRDefault="005D352C" w:rsidP="005D352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eastAsia="en-CA"/>
              </w:rPr>
            </w:pPr>
            <w:hyperlink r:id="rId7" w:history="1">
              <w:r w:rsidRPr="005D352C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  <w:lang w:eastAsia="en-CA"/>
                </w:rPr>
                <w:t>sitting.tw.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40E60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3,16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C55FB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homework* or recess or recesse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F548F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,204</w:t>
            </w:r>
          </w:p>
        </w:tc>
      </w:tr>
      <w:tr w:rsidR="005D352C" w:rsidRPr="005D352C" w14:paraId="72FCC442" w14:textId="77777777" w:rsidTr="005D352C">
        <w:trPr>
          <w:trHeight w:val="341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7499A1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366EB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child* or youth* or adolescent* or pediatric* or paediatric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42F37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11,81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822B6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(physical* adj2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nactiv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C7600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,28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BC28C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1-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74A57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451,800</w:t>
            </w:r>
          </w:p>
        </w:tc>
      </w:tr>
      <w:tr w:rsidR="005D352C" w:rsidRPr="005D352C" w14:paraId="47A086FA" w14:textId="77777777" w:rsidTr="005D352C">
        <w:trPr>
          <w:trHeight w:val="341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0205BF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A359C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4 and 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B949D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5,20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52AFD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homework* or recess or recesses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2FE8B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14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1FFEE7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child* or youth* or adolescent* or pediatric* or paediatric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6BAB8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,235,484</w:t>
            </w:r>
          </w:p>
        </w:tc>
      </w:tr>
      <w:tr w:rsidR="005D352C" w:rsidRPr="005D352C" w14:paraId="2860192A" w14:textId="77777777" w:rsidTr="005D352C">
        <w:trPr>
          <w:trHeight w:val="62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670759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91DC1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oring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B4400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,46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09542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1-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EEA04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94,88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86C50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5 and 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540F76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43,250</w:t>
            </w:r>
          </w:p>
        </w:tc>
      </w:tr>
      <w:tr w:rsidR="005D352C" w:rsidRPr="005D352C" w14:paraId="5C359386" w14:textId="77777777" w:rsidTr="005D352C">
        <w:trPr>
          <w:trHeight w:val="819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B22592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58063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P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Grap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c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GENEActiv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nseWe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xivity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celer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 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ped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armband* or arm band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nclin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F2497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85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F90E8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child* or youth* or adolescent* or pediatric* or paediatric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AF490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907DC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xp Physiologic Monitoring/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365A5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6,937</w:t>
            </w:r>
          </w:p>
        </w:tc>
      </w:tr>
      <w:tr w:rsidR="005D352C" w:rsidRPr="005D352C" w14:paraId="3A926F05" w14:textId="77777777" w:rsidTr="005D352C">
        <w:trPr>
          <w:trHeight w:val="744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E69718C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E35B09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ity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monitor* or activity tracker* or fitness tracker* or portable monitor* or wearable monitor* or Fitbit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Vivof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Fuelban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C5966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,20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27FB1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7 and 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D9273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2,41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C2D5F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celerometer/ or Accelerometry/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97C5F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9,059</w:t>
            </w:r>
          </w:p>
        </w:tc>
      </w:tr>
      <w:tr w:rsidR="005D352C" w:rsidRPr="005D352C" w14:paraId="05A9313D" w14:textId="77777777" w:rsidTr="005D352C">
        <w:trPr>
          <w:trHeight w:val="819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B9E7F0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2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03A2D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lf report/ or Questionnaires/ or Reproducibility of Results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8B55A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7,55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625E1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xp Physiologic Monitoring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C11BB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77,73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4FD54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P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Grap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c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GENEActiv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nseWe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xivity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celer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 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ped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armband* or arm band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nclin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B6C4D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9,782</w:t>
            </w:r>
          </w:p>
        </w:tc>
      </w:tr>
      <w:tr w:rsidR="005D352C" w:rsidRPr="005D352C" w14:paraId="5427EE3D" w14:textId="77777777" w:rsidTr="005D352C">
        <w:trPr>
          <w:trHeight w:val="744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D2A430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F193A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report* or self-report* or questionnaire* or diary or diaries or scale* or interview* or journal* or teacher* repor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BAAC8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78E99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xp Accelerometry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A5408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,41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AA827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ity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monitor* or activity tracker* or fitness tracker* or portable monitor* or wearable monitor* or Fitbit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Vivof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Fuelban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5C0B3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610</w:t>
            </w:r>
          </w:p>
        </w:tc>
      </w:tr>
      <w:tr w:rsidR="005D352C" w:rsidRPr="005D352C" w14:paraId="3C727525" w14:textId="77777777" w:rsidTr="005D352C">
        <w:trPr>
          <w:trHeight w:val="819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EB7427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2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D3B56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17-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E374A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FF200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P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Grap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cal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GENEActiv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nseWea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xivity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celer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heart rate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on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ped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armband* or arm band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inclinome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7BB16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8,32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52DEE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lf report/ or Questionnaire/ or Rating Scale/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3DBC6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908,535</w:t>
            </w:r>
          </w:p>
        </w:tc>
      </w:tr>
      <w:tr w:rsidR="005D352C" w:rsidRPr="005D352C" w14:paraId="0917F725" w14:textId="77777777" w:rsidTr="005D352C">
        <w:trPr>
          <w:trHeight w:val="744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E04D43A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4E68F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6 and 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1ED3C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15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AE7A2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</w:t>
            </w:r>
            <w:proofErr w:type="gram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activity</w:t>
            </w:r>
            <w:proofErr w:type="gram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monitor* or activity tracker* or fitness tracker* or portable monitor* or wearable monitor* or Fitbit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Vivofit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Fuelband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90878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42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AD093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report* or self-report* or questionnaire* or diary or diaries or scale* or interview* or journal* or teacher* repor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47370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6,912,960</w:t>
            </w:r>
          </w:p>
        </w:tc>
      </w:tr>
      <w:tr w:rsidR="005D352C" w:rsidRPr="005D352C" w14:paraId="5DF410E1" w14:textId="77777777" w:rsidTr="005D352C">
        <w:trPr>
          <w:trHeight w:val="341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70FEDC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EE358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chool* or education* or teacher* or studen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87922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FF629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Self report/ or Questionnaires/ or Reproducibility of Results/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756AE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73,93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9332D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18-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12B69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7,093,838</w:t>
            </w:r>
          </w:p>
        </w:tc>
      </w:tr>
      <w:tr w:rsidR="005D352C" w:rsidRPr="005D352C" w14:paraId="3499CF09" w14:textId="77777777" w:rsidTr="005D352C">
        <w:trPr>
          <w:trHeight w:val="620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3866F8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lastRenderedPageBreak/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D3332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3 and 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5D365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4,01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FB11D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report* or self-report* or questionnaire* or diary or diaries or scale* or interview* or journal* or teacher* repor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tw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E7EAE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2A6CB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7 and 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98950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2,647</w:t>
            </w:r>
          </w:p>
        </w:tc>
      </w:tr>
      <w:tr w:rsidR="005D352C" w:rsidRPr="005D352C" w14:paraId="22687DC2" w14:textId="77777777" w:rsidTr="005D352C">
        <w:trPr>
          <w:trHeight w:val="2480"/>
        </w:trPr>
        <w:tc>
          <w:tcPr>
            <w:tcW w:w="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A86D9B" w14:textId="77777777" w:rsidR="005D352C" w:rsidRPr="005D352C" w:rsidRDefault="005D352C" w:rsidP="005D352C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8184E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5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="2014 -Current"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D4C1E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,25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206E6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or/20-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39107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392F93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chool* or education* or teacher* or studen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E2D09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,170,404</w:t>
            </w:r>
          </w:p>
        </w:tc>
      </w:tr>
      <w:tr w:rsidR="005D352C" w:rsidRPr="005D352C" w14:paraId="7D06D522" w14:textId="77777777" w:rsidTr="005D352C">
        <w:trPr>
          <w:trHeight w:val="155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39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A1504C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6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langua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9233A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,09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D532F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9 and 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0FF8E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7,32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CD90D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5 and 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3A3B6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11,193</w:t>
            </w:r>
          </w:p>
        </w:tc>
      </w:tr>
      <w:tr w:rsidR="005D352C" w:rsidRPr="005D352C" w14:paraId="42BA3147" w14:textId="77777777" w:rsidTr="005D352C">
        <w:trPr>
          <w:trHeight w:val="248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61F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6FF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87CF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20DB8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(school* or education* or teacher* or student*).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p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91AC66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#####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8F71F0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7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mbas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12D675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5,360</w:t>
            </w:r>
          </w:p>
        </w:tc>
      </w:tr>
      <w:tr w:rsidR="005D352C" w:rsidRPr="005D352C" w14:paraId="21647CFC" w14:textId="77777777" w:rsidTr="005D352C">
        <w:trPr>
          <w:trHeight w:val="186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46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542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6B38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4D1FC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27 and 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CA013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8,11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9DA3F4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8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="2014 -Current"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A77C9D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197</w:t>
            </w:r>
          </w:p>
        </w:tc>
      </w:tr>
      <w:tr w:rsidR="005D352C" w:rsidRPr="005D352C" w14:paraId="208DDC51" w14:textId="77777777" w:rsidTr="005D352C">
        <w:trPr>
          <w:trHeight w:val="155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33E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73D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791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3431E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9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medline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6B716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6,59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EACB11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29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languag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7D4A07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096</w:t>
            </w:r>
          </w:p>
        </w:tc>
      </w:tr>
      <w:tr w:rsidR="005D352C" w:rsidRPr="005D352C" w14:paraId="2FE02398" w14:textId="77777777" w:rsidTr="005D352C">
        <w:trPr>
          <w:trHeight w:val="186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6DF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2BD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0B86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16FCBB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30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yr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="2014 -Current"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EA5EE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6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2D9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3425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D352C" w:rsidRPr="005D352C" w14:paraId="220EEDC5" w14:textId="77777777" w:rsidTr="005D352C">
        <w:trPr>
          <w:trHeight w:val="1550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1E1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F66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5404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E4EFF2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limit 31 to </w:t>
            </w:r>
            <w:proofErr w:type="spellStart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english</w:t>
            </w:r>
            <w:proofErr w:type="spellEnd"/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 xml:space="preserve"> langua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D61698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  <w:r w:rsidRPr="005D352C"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  <w:t>3,5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C7A" w14:textId="77777777" w:rsidR="005D352C" w:rsidRPr="005D352C" w:rsidRDefault="005D352C" w:rsidP="005D352C">
            <w:pPr>
              <w:spacing w:after="0" w:line="240" w:lineRule="auto"/>
              <w:rPr>
                <w:rFonts w:ascii="Roboto" w:eastAsia="Times New Roman" w:hAnsi="Roboto" w:cs="Calibri"/>
                <w:color w:val="222222"/>
                <w:sz w:val="20"/>
                <w:szCs w:val="20"/>
                <w:lang w:eastAsia="en-CA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432" w14:textId="77777777" w:rsidR="005D352C" w:rsidRPr="005D352C" w:rsidRDefault="005D352C" w:rsidP="005D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47E7B43F" w14:textId="77777777" w:rsidR="00007951" w:rsidRDefault="005D352C"/>
    <w:sectPr w:rsidR="00007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52C"/>
    <w:rsid w:val="005D352C"/>
    <w:rsid w:val="008E6E40"/>
    <w:rsid w:val="00F6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6F01"/>
  <w15:chartTrackingRefBased/>
  <w15:docId w15:val="{4DC06FB3-44FB-4C86-9791-D6B5DB525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352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itting.tw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st.mp/" TargetMode="External"/><Relationship Id="rId5" Type="http://schemas.openxmlformats.org/officeDocument/2006/relationships/hyperlink" Target="http://expenditure.tw/" TargetMode="External"/><Relationship Id="rId4" Type="http://schemas.openxmlformats.org/officeDocument/2006/relationships/hyperlink" Target="http://expenditure.tw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ik</dc:creator>
  <cp:keywords/>
  <dc:description/>
  <cp:lastModifiedBy>Kuzik</cp:lastModifiedBy>
  <cp:revision>1</cp:revision>
  <dcterms:created xsi:type="dcterms:W3CDTF">2021-09-27T16:02:00Z</dcterms:created>
  <dcterms:modified xsi:type="dcterms:W3CDTF">2021-09-27T16:03:00Z</dcterms:modified>
</cp:coreProperties>
</file>